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  <w:tab/>
        <w:tab/>
      </w:r>
    </w:p>
    <w:p>
      <w:pPr>
        <w:pStyle w:val="Normal"/>
        <w:ind w:firstLine="284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CA"/>
        </w:rPr>
        <w:t>Online Resource 4</w:t>
      </w:r>
      <w:r>
        <w:rPr>
          <w:rFonts w:cs="Times New Roman" w:ascii="Times New Roman" w:hAnsi="Times New Roman"/>
          <w:b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ROC derived AUC values for CSF tau measures for the comparison AD vs CSF-control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699770</wp:posOffset>
                </wp:positionH>
                <wp:positionV relativeFrom="page">
                  <wp:posOffset>1374775</wp:posOffset>
                </wp:positionV>
                <wp:extent cx="8821420" cy="8407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1420" cy="840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1"/>
                              <w:gridCol w:w="2033"/>
                              <w:gridCol w:w="2034"/>
                              <w:gridCol w:w="2033"/>
                              <w:gridCol w:w="2034"/>
                              <w:gridCol w:w="2033"/>
                              <w:gridCol w:w="2034"/>
                            </w:tblGrid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P-ta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vertAlign w:val="subscript"/>
                                    </w:rPr>
                                    <w:t>181p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-tau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au N-Mid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Tau-368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Tau 368/T-tau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Tau 368/tau N-M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16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  <w:lang w:val="sv-SE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72 [0.924 - 1]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85 [0.950 - 1]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64 [0.910 - 1]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85 [0.950 - 1]</w:t>
                                  </w:r>
                                </w:p>
                              </w:tc>
                              <w:tc>
                                <w:tcPr>
                                  <w:tcW w:w="2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44 [0.870 - 1]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val="en-CA"/>
                                    </w:rPr>
                                    <w:t>0.924 [0.864 - 1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4.6pt;height:66.2pt;mso-wrap-distance-left:9pt;mso-wrap-distance-right:9pt;mso-wrap-distance-top:0pt;mso-wrap-distance-bottom:0pt;margin-top:108.25pt;mso-position-vertical-relative:page;margin-left:55.1pt;mso-position-horizontal-relative:page">
                <v:fill opacity="0f"/>
                <v:textbox inset="0in,0in,0in,0in">
                  <w:txbxContent>
                    <w:tbl>
                      <w:tblPr>
                        <w:tblW w:w="138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1"/>
                        <w:gridCol w:w="2033"/>
                        <w:gridCol w:w="2034"/>
                        <w:gridCol w:w="2033"/>
                        <w:gridCol w:w="2034"/>
                        <w:gridCol w:w="2033"/>
                        <w:gridCol w:w="2034"/>
                      </w:tblGrid>
                      <w:tr>
                        <w:trPr>
                          <w:trHeight w:val="657" w:hRule="atLeast"/>
                        </w:trPr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P-tau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vertAlign w:val="subscript"/>
                              </w:rPr>
                              <w:t>181p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-tau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au N-Mid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Tau-368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Tau 368/T-tau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Tau 368/tau N-Mid</w:t>
                            </w:r>
                          </w:p>
                        </w:tc>
                      </w:tr>
                      <w:tr>
                        <w:trPr>
                          <w:trHeight w:val="657" w:hRule="atLeast"/>
                        </w:trPr>
                        <w:tc>
                          <w:tcPr>
                            <w:tcW w:w="16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  <w:lang w:val="sv-SE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val="sv-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72 [0.924 - 1]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85 [0.950 - 1]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64 [0.910 - 1]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85 [0.950 - 1]</w:t>
                            </w:r>
                          </w:p>
                        </w:tc>
                        <w:tc>
                          <w:tcPr>
                            <w:tcW w:w="2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44 [0.870 - 1]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val="en-CA"/>
                              </w:rPr>
                              <w:t>0.924 [0.864 - 1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84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Data are presented as AUC values </w:t>
      </w:r>
      <w:r>
        <w:rPr>
          <w:rFonts w:cs="Times New Roman" w:ascii="Times New Roman" w:hAnsi="Times New Roman"/>
          <w:sz w:val="22"/>
          <w:szCs w:val="22"/>
          <w:lang w:val="el-GR"/>
        </w:rPr>
        <w:t>[95% confidence interval], derived from comparisons between AD patients and CSF-controls. No significant differences were found between these value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ab/>
        <w:tab/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3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0-19T15:14:00Z</dcterms:modified>
  <cp:revision>8</cp:revision>
  <dc:subject/>
  <dc:title/>
</cp:coreProperties>
</file>